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42" w:leftChars="67" w:right="-57" w:rightChars="-27"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ICD codes of atrial fibrillation.</w:t>
      </w:r>
    </w:p>
    <w:tbl>
      <w:tblPr>
        <w:tblStyle w:val="5"/>
        <w:tblW w:w="9068" w:type="dxa"/>
        <w:tblInd w:w="-1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79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 codes</w:t>
            </w:r>
          </w:p>
        </w:tc>
        <w:tc>
          <w:tcPr>
            <w:tcW w:w="7935" w:type="dxa"/>
            <w:vAlign w:val="center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31</w:t>
            </w:r>
          </w:p>
        </w:tc>
        <w:tc>
          <w:tcPr>
            <w:tcW w:w="7935" w:type="dxa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  <w:t>Atrial fibril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80</w:t>
            </w:r>
          </w:p>
        </w:tc>
        <w:tc>
          <w:tcPr>
            <w:tcW w:w="7935" w:type="dxa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  <w:t>Paroxysmal atrial fibril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81</w:t>
            </w:r>
          </w:p>
        </w:tc>
        <w:tc>
          <w:tcPr>
            <w:tcW w:w="7935" w:type="dxa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  <w:t>Persistent atrial fibril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811</w:t>
            </w:r>
          </w:p>
        </w:tc>
        <w:tc>
          <w:tcPr>
            <w:tcW w:w="7935" w:type="dxa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  <w:t>Longstanding persistent atrial fibril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819</w:t>
            </w:r>
          </w:p>
        </w:tc>
        <w:tc>
          <w:tcPr>
            <w:tcW w:w="7935" w:type="dxa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>Other persistent atrial fibril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82</w:t>
            </w:r>
          </w:p>
        </w:tc>
        <w:tc>
          <w:tcPr>
            <w:tcW w:w="7935" w:type="dxa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  <w:t>Chronic atrial fibril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820</w:t>
            </w:r>
          </w:p>
        </w:tc>
        <w:tc>
          <w:tcPr>
            <w:tcW w:w="7935" w:type="dxa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  <w:t>Chronic atrial fibrillation, unspec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821</w:t>
            </w:r>
          </w:p>
        </w:tc>
        <w:tc>
          <w:tcPr>
            <w:tcW w:w="7935" w:type="dxa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  <w:t>Permanent atrial fibril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891</w:t>
            </w:r>
          </w:p>
        </w:tc>
        <w:tc>
          <w:tcPr>
            <w:tcW w:w="7935" w:type="dxa"/>
          </w:tcPr>
          <w:p>
            <w:pPr>
              <w:ind w:right="-57" w:rightChars="-27"/>
              <w:jc w:val="center"/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color w:val="2C3E50"/>
                <w:sz w:val="24"/>
                <w:szCs w:val="24"/>
                <w:shd w:val="clear" w:color="auto" w:fill="F9F9F9"/>
              </w:rPr>
              <w:t>Unspecified atrial fibrillation</w:t>
            </w:r>
          </w:p>
        </w:tc>
      </w:tr>
    </w:tbl>
    <w:p>
      <w:pPr>
        <w:ind w:left="142" w:leftChars="67" w:right="-57" w:rightChars="-27"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ICD: international classification of diseases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0M7YwMDcxMjY1NzVX0lEKTi0uzszPAykwrwUAup5MciwAAAA="/>
    <w:docVar w:name="commondata" w:val="eyJoZGlkIjoiNmZhMzA4YTY1Y2I2YjhhNDZiYjY3ZjA4OTcxMGJjODMifQ=="/>
  </w:docVars>
  <w:rsids>
    <w:rsidRoot w:val="002F05ED"/>
    <w:rsid w:val="00142325"/>
    <w:rsid w:val="00164032"/>
    <w:rsid w:val="001B0C97"/>
    <w:rsid w:val="0027782B"/>
    <w:rsid w:val="00290D14"/>
    <w:rsid w:val="002C68AD"/>
    <w:rsid w:val="002F05ED"/>
    <w:rsid w:val="0030747A"/>
    <w:rsid w:val="00415C8F"/>
    <w:rsid w:val="00443001"/>
    <w:rsid w:val="004824FB"/>
    <w:rsid w:val="0050166A"/>
    <w:rsid w:val="00594552"/>
    <w:rsid w:val="005A7D75"/>
    <w:rsid w:val="005C706E"/>
    <w:rsid w:val="0061595A"/>
    <w:rsid w:val="00647A00"/>
    <w:rsid w:val="0066503D"/>
    <w:rsid w:val="00682F33"/>
    <w:rsid w:val="00703007"/>
    <w:rsid w:val="00703C2B"/>
    <w:rsid w:val="00784BEB"/>
    <w:rsid w:val="007B6CA8"/>
    <w:rsid w:val="008B0EB3"/>
    <w:rsid w:val="008C2435"/>
    <w:rsid w:val="00965D81"/>
    <w:rsid w:val="0097383B"/>
    <w:rsid w:val="00977891"/>
    <w:rsid w:val="009D0071"/>
    <w:rsid w:val="009E5427"/>
    <w:rsid w:val="00A0385D"/>
    <w:rsid w:val="00A10544"/>
    <w:rsid w:val="00B37C68"/>
    <w:rsid w:val="00B56688"/>
    <w:rsid w:val="00B87292"/>
    <w:rsid w:val="00BD050F"/>
    <w:rsid w:val="00C030C2"/>
    <w:rsid w:val="00C877DD"/>
    <w:rsid w:val="00E44911"/>
    <w:rsid w:val="00F32C1C"/>
    <w:rsid w:val="00F6449B"/>
    <w:rsid w:val="00F82015"/>
    <w:rsid w:val="00FA4D40"/>
    <w:rsid w:val="00FC3D9A"/>
    <w:rsid w:val="00FD2958"/>
    <w:rsid w:val="05883DB2"/>
    <w:rsid w:val="35052EEA"/>
    <w:rsid w:val="401B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character" w:customStyle="1" w:styleId="10">
    <w:name w:val="text-muted"/>
    <w:basedOn w:val="6"/>
    <w:uiPriority w:val="0"/>
  </w:style>
  <w:style w:type="character" w:customStyle="1" w:styleId="11">
    <w:name w:val="Unresolved Mention"/>
    <w:basedOn w:val="6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12</Words>
  <Characters>4634</Characters>
  <Lines>38</Lines>
  <Paragraphs>10</Paragraphs>
  <TotalTime>1</TotalTime>
  <ScaleCrop>false</ScaleCrop>
  <LinksUpToDate>false</LinksUpToDate>
  <CharactersWithSpaces>543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20:27:00Z</dcterms:created>
  <dc:creator>许 余瑄</dc:creator>
  <cp:lastModifiedBy>肚腩</cp:lastModifiedBy>
  <dcterms:modified xsi:type="dcterms:W3CDTF">2023-12-06T10:16:5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CFB34B888DE4B5E9C72509A64D73AC4_13</vt:lpwstr>
  </property>
</Properties>
</file>